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805" w:rsidRPr="002D0D48" w:rsidRDefault="002D0D48" w:rsidP="002D0D48">
      <w:pPr>
        <w:jc w:val="center"/>
        <w:rPr>
          <w:b/>
        </w:rPr>
      </w:pPr>
      <w:r w:rsidRPr="002D0D48">
        <w:rPr>
          <w:b/>
        </w:rPr>
        <w:t>A</w:t>
      </w:r>
      <w:r w:rsidR="00E02003">
        <w:rPr>
          <w:b/>
        </w:rPr>
        <w:t>dditional file</w:t>
      </w:r>
      <w:r w:rsidRPr="002D0D48">
        <w:rPr>
          <w:b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6349"/>
      </w:tblGrid>
      <w:tr w:rsidR="002D0D48" w:rsidTr="002D0D48">
        <w:tc>
          <w:tcPr>
            <w:tcW w:w="3227" w:type="dxa"/>
          </w:tcPr>
          <w:p w:rsidR="002D0D48" w:rsidRPr="002D0D48" w:rsidRDefault="002D0D48">
            <w:pPr>
              <w:rPr>
                <w:b/>
              </w:rPr>
            </w:pPr>
            <w:r w:rsidRPr="002D0D48">
              <w:rPr>
                <w:b/>
              </w:rPr>
              <w:t>Main Health Outcome Grouping</w:t>
            </w:r>
          </w:p>
        </w:tc>
        <w:tc>
          <w:tcPr>
            <w:tcW w:w="6349" w:type="dxa"/>
          </w:tcPr>
          <w:p w:rsidR="002D0D48" w:rsidRPr="002D0D48" w:rsidRDefault="002D0D48">
            <w:pPr>
              <w:rPr>
                <w:b/>
              </w:rPr>
            </w:pPr>
            <w:r w:rsidRPr="002D0D48">
              <w:rPr>
                <w:b/>
              </w:rPr>
              <w:t>Subgrouping</w:t>
            </w:r>
          </w:p>
        </w:tc>
      </w:tr>
      <w:tr w:rsidR="002D0D48" w:rsidTr="002D0D48">
        <w:tc>
          <w:tcPr>
            <w:tcW w:w="3227" w:type="dxa"/>
          </w:tcPr>
          <w:p w:rsidR="002D0D48" w:rsidRDefault="002D0D48">
            <w:r>
              <w:t>All-cause mortality</w:t>
            </w:r>
          </w:p>
        </w:tc>
        <w:tc>
          <w:tcPr>
            <w:tcW w:w="6349" w:type="dxa"/>
          </w:tcPr>
          <w:p w:rsidR="002D0D48" w:rsidRDefault="002D0D48">
            <w:bookmarkStart w:id="0" w:name="_GoBack"/>
            <w:bookmarkEnd w:id="0"/>
          </w:p>
        </w:tc>
      </w:tr>
      <w:tr w:rsidR="002D0D48" w:rsidTr="002D0D48">
        <w:tc>
          <w:tcPr>
            <w:tcW w:w="3227" w:type="dxa"/>
          </w:tcPr>
          <w:p w:rsidR="002D0D48" w:rsidRDefault="002D0D48">
            <w:r>
              <w:t>Respiratory Effects</w:t>
            </w:r>
          </w:p>
        </w:tc>
        <w:tc>
          <w:tcPr>
            <w:tcW w:w="6349" w:type="dxa"/>
          </w:tcPr>
          <w:p w:rsidR="002D0D48" w:rsidRDefault="002D0D48" w:rsidP="002D0D48">
            <w:r>
              <w:t>o Mortality</w:t>
            </w:r>
          </w:p>
          <w:p w:rsidR="002D0D48" w:rsidRDefault="002D0D48" w:rsidP="002D0D48">
            <w:r>
              <w:t>o Asthma (e.g. medication use, asthma wheeze, airway resistance)</w:t>
            </w:r>
          </w:p>
          <w:p w:rsidR="002D0D48" w:rsidRDefault="002D0D48" w:rsidP="002D0D48">
            <w:r>
              <w:t>o Symptoms (e.g. cough, wheeze not attributed to asthma, eye/nose/throat irritation)</w:t>
            </w:r>
          </w:p>
          <w:p w:rsidR="002D0D48" w:rsidRDefault="002D0D48" w:rsidP="002D0D48">
            <w:r>
              <w:t>o Hospitalization and ER Visits</w:t>
            </w:r>
          </w:p>
          <w:p w:rsidR="002D0D48" w:rsidRDefault="002D0D48" w:rsidP="002D0D48">
            <w:r>
              <w:t>o Lung function (e.g. spirometry, FEV, FVC)</w:t>
            </w:r>
          </w:p>
          <w:p w:rsidR="002D0D48" w:rsidRDefault="002D0D48" w:rsidP="002D0D48">
            <w:r>
              <w:t xml:space="preserve">o Inflammation and oxidative stress (e.g. </w:t>
            </w:r>
            <w:proofErr w:type="spellStart"/>
            <w:r>
              <w:t>FeNO</w:t>
            </w:r>
            <w:proofErr w:type="spellEnd"/>
            <w:r>
              <w:t>)</w:t>
            </w:r>
          </w:p>
          <w:p w:rsidR="002D0D48" w:rsidRDefault="002D0D48" w:rsidP="002D0D48">
            <w:r>
              <w:t>o Other</w:t>
            </w:r>
            <w:r w:rsidR="00116785">
              <w:t xml:space="preserve"> (to be identified by reviewer)</w:t>
            </w:r>
          </w:p>
        </w:tc>
      </w:tr>
      <w:tr w:rsidR="002D0D48" w:rsidTr="002D0D48">
        <w:tc>
          <w:tcPr>
            <w:tcW w:w="3227" w:type="dxa"/>
          </w:tcPr>
          <w:p w:rsidR="002D0D48" w:rsidRDefault="002D0D48">
            <w:r>
              <w:t>Cardiovascular Effects</w:t>
            </w:r>
          </w:p>
        </w:tc>
        <w:tc>
          <w:tcPr>
            <w:tcW w:w="6349" w:type="dxa"/>
          </w:tcPr>
          <w:p w:rsidR="002D0D48" w:rsidRDefault="002D0D48" w:rsidP="002D0D48">
            <w:r>
              <w:t>o Mortality</w:t>
            </w:r>
          </w:p>
          <w:p w:rsidR="002D0D48" w:rsidRDefault="002D0D48" w:rsidP="002D0D48">
            <w:r>
              <w:t>o Heart rate variability (e.g. RMSSD, SDNN)</w:t>
            </w:r>
          </w:p>
          <w:p w:rsidR="002D0D48" w:rsidRDefault="002D0D48" w:rsidP="002D0D48">
            <w:r>
              <w:t>o Cardiac function (e.g. EKG measures)</w:t>
            </w:r>
          </w:p>
          <w:p w:rsidR="002D0D48" w:rsidRDefault="002D0D48" w:rsidP="002D0D48">
            <w:r>
              <w:t>o Blood pressure</w:t>
            </w:r>
          </w:p>
          <w:p w:rsidR="002D0D48" w:rsidRDefault="002D0D48" w:rsidP="002D0D48">
            <w:r>
              <w:t>o Systemic inflammation</w:t>
            </w:r>
          </w:p>
          <w:p w:rsidR="002D0D48" w:rsidRDefault="002D0D48" w:rsidP="002D0D48">
            <w:r>
              <w:t>o Hospitalization and ER visits</w:t>
            </w:r>
          </w:p>
          <w:p w:rsidR="002D0D48" w:rsidRDefault="002D0D48" w:rsidP="002D0D48">
            <w:r>
              <w:t>o Morbidities (e.g. atherosclerosis, coronary artery disease, ischemic heart disease, myocardial infarction, arrhythmia, cardiac arrest)</w:t>
            </w:r>
          </w:p>
          <w:p w:rsidR="002D0D48" w:rsidRDefault="002D0D48" w:rsidP="002D0D48">
            <w:r>
              <w:t>o Other</w:t>
            </w:r>
            <w:r w:rsidR="00116785">
              <w:t xml:space="preserve"> (to be identified by reviewer)</w:t>
            </w:r>
          </w:p>
        </w:tc>
      </w:tr>
      <w:tr w:rsidR="002D0D48" w:rsidTr="002D0D48">
        <w:tc>
          <w:tcPr>
            <w:tcW w:w="3227" w:type="dxa"/>
          </w:tcPr>
          <w:p w:rsidR="002D0D48" w:rsidRDefault="002D0D48">
            <w:r>
              <w:t>Immunological Effects</w:t>
            </w:r>
          </w:p>
        </w:tc>
        <w:tc>
          <w:tcPr>
            <w:tcW w:w="6349" w:type="dxa"/>
          </w:tcPr>
          <w:p w:rsidR="002D0D48" w:rsidRDefault="002D0D48" w:rsidP="002D0D48">
            <w:r>
              <w:t>o Mortality</w:t>
            </w:r>
          </w:p>
          <w:p w:rsidR="002D0D48" w:rsidRDefault="002D0D48" w:rsidP="002D0D48">
            <w:r>
              <w:t>o Heart rate variability (e.g. RMSSD, SDNN)</w:t>
            </w:r>
          </w:p>
          <w:p w:rsidR="002D0D48" w:rsidRDefault="002D0D48" w:rsidP="002D0D48">
            <w:r>
              <w:t>o Cardiac function (e.g. EKG measures)</w:t>
            </w:r>
          </w:p>
          <w:p w:rsidR="002D0D48" w:rsidRDefault="002D0D48" w:rsidP="002D0D48">
            <w:r>
              <w:t>o Blood pressure</w:t>
            </w:r>
          </w:p>
          <w:p w:rsidR="002D0D48" w:rsidRDefault="002D0D48" w:rsidP="002D0D48">
            <w:r>
              <w:t>o Systemic inflammation</w:t>
            </w:r>
          </w:p>
          <w:p w:rsidR="002D0D48" w:rsidRDefault="002D0D48" w:rsidP="002D0D48">
            <w:r>
              <w:t>o Hospitalization and ER visits</w:t>
            </w:r>
          </w:p>
          <w:p w:rsidR="002D0D48" w:rsidRDefault="002D0D48" w:rsidP="002D0D48">
            <w:r>
              <w:t>o Morbidities (e.g. atherosclerosis, coronary artery disease, ischemic heart disease, myocardial infarction, arrhythmia, cardiac arrest)</w:t>
            </w:r>
          </w:p>
          <w:p w:rsidR="002D0D48" w:rsidRDefault="002D0D48" w:rsidP="002D0D48">
            <w:r>
              <w:t>o Other</w:t>
            </w:r>
            <w:r w:rsidR="00116785">
              <w:t xml:space="preserve"> (to be identified by reviewer)</w:t>
            </w:r>
          </w:p>
        </w:tc>
      </w:tr>
      <w:tr w:rsidR="002D0D48" w:rsidTr="002D0D48">
        <w:tc>
          <w:tcPr>
            <w:tcW w:w="3227" w:type="dxa"/>
          </w:tcPr>
          <w:p w:rsidR="002D0D48" w:rsidRDefault="002D0D48">
            <w:r>
              <w:t>Reproductive and Developmental Effects</w:t>
            </w:r>
          </w:p>
        </w:tc>
        <w:tc>
          <w:tcPr>
            <w:tcW w:w="6349" w:type="dxa"/>
          </w:tcPr>
          <w:p w:rsidR="002D0D48" w:rsidRDefault="002D0D48" w:rsidP="002D0D48">
            <w:r>
              <w:t>o Fertility, reproduction, pregnancy (e.g. sperm effects, live births)</w:t>
            </w:r>
          </w:p>
          <w:p w:rsidR="002D0D48" w:rsidRDefault="002D0D48" w:rsidP="002D0D48">
            <w:r>
              <w:t>o Birth outcomes (e.g. effects identified in newborns or infants; pre-term birth, size at birth)</w:t>
            </w:r>
          </w:p>
          <w:p w:rsidR="002D0D48" w:rsidRDefault="002D0D48" w:rsidP="002D0D48">
            <w:r>
              <w:t>o Post-natal development (e.g. developmental effects in children, including neurodevelopmental)</w:t>
            </w:r>
          </w:p>
          <w:p w:rsidR="002D0D48" w:rsidRDefault="002D0D48" w:rsidP="002D0D48">
            <w:r>
              <w:t>o Other</w:t>
            </w:r>
            <w:r w:rsidR="00116785">
              <w:t xml:space="preserve"> (to be identified by reviewer)</w:t>
            </w:r>
          </w:p>
        </w:tc>
      </w:tr>
      <w:tr w:rsidR="002D0D48" w:rsidTr="002D0D48">
        <w:tc>
          <w:tcPr>
            <w:tcW w:w="3227" w:type="dxa"/>
          </w:tcPr>
          <w:p w:rsidR="002D0D48" w:rsidRDefault="002D0D48">
            <w:r>
              <w:t>Neurological Effects</w:t>
            </w:r>
          </w:p>
        </w:tc>
        <w:tc>
          <w:tcPr>
            <w:tcW w:w="6349" w:type="dxa"/>
          </w:tcPr>
          <w:p w:rsidR="002D0D48" w:rsidRDefault="002D0D48" w:rsidP="002D0D48">
            <w:r>
              <w:t>o Neuro-function in adults (e.g. memory, response times)</w:t>
            </w:r>
          </w:p>
          <w:p w:rsidR="002D0D48" w:rsidRDefault="002D0D48" w:rsidP="002D0D48">
            <w:r>
              <w:t>o Neurodevelopmental effects in children (e.g. Autism, ADHD/ADD, behavioural)</w:t>
            </w:r>
          </w:p>
          <w:p w:rsidR="002D0D48" w:rsidRDefault="002D0D48" w:rsidP="002D0D48">
            <w:r>
              <w:t>o Parkinson’s disease</w:t>
            </w:r>
          </w:p>
          <w:p w:rsidR="002D0D48" w:rsidRDefault="002D0D48" w:rsidP="002D0D48">
            <w:r>
              <w:t>o Alzheimer’s disease</w:t>
            </w:r>
          </w:p>
          <w:p w:rsidR="002D0D48" w:rsidRDefault="002D0D48" w:rsidP="002D0D48">
            <w:r>
              <w:t>o Mental health (e.g. depression, anxiety)</w:t>
            </w:r>
          </w:p>
          <w:p w:rsidR="002D0D48" w:rsidRDefault="002D0D48" w:rsidP="002D0D48">
            <w:r>
              <w:t>o Other</w:t>
            </w:r>
            <w:r w:rsidR="00116785">
              <w:t xml:space="preserve"> (to be identified by reviewer)</w:t>
            </w:r>
          </w:p>
        </w:tc>
      </w:tr>
      <w:tr w:rsidR="002D0D48" w:rsidTr="002D0D48">
        <w:tc>
          <w:tcPr>
            <w:tcW w:w="3227" w:type="dxa"/>
          </w:tcPr>
          <w:p w:rsidR="002D0D48" w:rsidRDefault="002D0D48">
            <w:proofErr w:type="spellStart"/>
            <w:r>
              <w:t>Genotoxicity</w:t>
            </w:r>
            <w:proofErr w:type="spellEnd"/>
            <w:r>
              <w:t xml:space="preserve"> and Cancer</w:t>
            </w:r>
          </w:p>
        </w:tc>
        <w:tc>
          <w:tcPr>
            <w:tcW w:w="6349" w:type="dxa"/>
          </w:tcPr>
          <w:p w:rsidR="002D0D48" w:rsidRDefault="002D0D48" w:rsidP="002D0D48">
            <w:r>
              <w:t>o Childhood cancers</w:t>
            </w:r>
          </w:p>
          <w:p w:rsidR="002D0D48" w:rsidRDefault="002D0D48" w:rsidP="002D0D48">
            <w:pPr>
              <w:pStyle w:val="ListParagraph"/>
              <w:numPr>
                <w:ilvl w:val="0"/>
                <w:numId w:val="1"/>
              </w:numPr>
            </w:pPr>
            <w:r>
              <w:t>Leukemia and Lymphoma</w:t>
            </w:r>
          </w:p>
          <w:p w:rsidR="002D0D48" w:rsidRDefault="002D0D48" w:rsidP="002D0D48">
            <w:pPr>
              <w:pStyle w:val="ListParagraph"/>
              <w:numPr>
                <w:ilvl w:val="0"/>
                <w:numId w:val="1"/>
              </w:numPr>
            </w:pPr>
            <w:r>
              <w:t>Other cancers</w:t>
            </w:r>
          </w:p>
          <w:p w:rsidR="002D0D48" w:rsidRDefault="002D0D48" w:rsidP="002D0D48">
            <w:r>
              <w:t>o Adult cancers</w:t>
            </w:r>
          </w:p>
          <w:p w:rsidR="002D0D48" w:rsidRDefault="002D0D48" w:rsidP="002D0D48">
            <w:pPr>
              <w:pStyle w:val="ListParagraph"/>
              <w:numPr>
                <w:ilvl w:val="0"/>
                <w:numId w:val="1"/>
              </w:numPr>
            </w:pPr>
            <w:r>
              <w:t>Lung cancer</w:t>
            </w:r>
          </w:p>
          <w:p w:rsidR="002D0D48" w:rsidRDefault="002D0D48" w:rsidP="002D0D48">
            <w:pPr>
              <w:pStyle w:val="ListParagraph"/>
              <w:numPr>
                <w:ilvl w:val="0"/>
                <w:numId w:val="1"/>
              </w:numPr>
            </w:pPr>
            <w:r>
              <w:lastRenderedPageBreak/>
              <w:t>Leukemia and Lymphoma</w:t>
            </w:r>
          </w:p>
          <w:p w:rsidR="002D0D48" w:rsidRDefault="002D0D48" w:rsidP="002D0D48">
            <w:pPr>
              <w:pStyle w:val="ListParagraph"/>
              <w:numPr>
                <w:ilvl w:val="0"/>
                <w:numId w:val="1"/>
              </w:numPr>
            </w:pPr>
            <w:r>
              <w:t>Other cancers</w:t>
            </w:r>
          </w:p>
          <w:p w:rsidR="002D0D48" w:rsidRDefault="002D0D48" w:rsidP="002D0D48">
            <w:r>
              <w:t xml:space="preserve">o Molecular markers of </w:t>
            </w:r>
            <w:proofErr w:type="spellStart"/>
            <w:r>
              <w:t>genotoxicity</w:t>
            </w:r>
            <w:proofErr w:type="spellEnd"/>
            <w:r>
              <w:t xml:space="preserve"> (e.g. 8-OHdG)</w:t>
            </w:r>
          </w:p>
        </w:tc>
      </w:tr>
      <w:tr w:rsidR="002D0D48" w:rsidTr="002D0D48">
        <w:tc>
          <w:tcPr>
            <w:tcW w:w="3227" w:type="dxa"/>
          </w:tcPr>
          <w:p w:rsidR="002D0D48" w:rsidRDefault="002D0D48">
            <w:r>
              <w:lastRenderedPageBreak/>
              <w:t>Other diseases, morbidities, or health / well-being status</w:t>
            </w:r>
          </w:p>
        </w:tc>
        <w:tc>
          <w:tcPr>
            <w:tcW w:w="6349" w:type="dxa"/>
          </w:tcPr>
          <w:p w:rsidR="002D0D48" w:rsidRDefault="002D0D48" w:rsidP="002D0D48">
            <w:r>
              <w:t>o Diabetes (includes Types 1 and 2)</w:t>
            </w:r>
          </w:p>
          <w:p w:rsidR="002D0D48" w:rsidRDefault="002D0D48" w:rsidP="002D0D48">
            <w:r>
              <w:t>o Obesity (e.g. BMI, adiposity)</w:t>
            </w:r>
          </w:p>
          <w:p w:rsidR="002D0D48" w:rsidRDefault="002D0D48" w:rsidP="002D0D48">
            <w:r>
              <w:t xml:space="preserve">o </w:t>
            </w:r>
            <w:r w:rsidR="00116785">
              <w:t>Overall health or well-being (typically self-reported)</w:t>
            </w:r>
          </w:p>
          <w:p w:rsidR="00116785" w:rsidRDefault="00116785" w:rsidP="002D0D48">
            <w:r>
              <w:t xml:space="preserve">o Endocrine / hormone (e.g. thyroid </w:t>
            </w:r>
            <w:proofErr w:type="spellStart"/>
            <w:r>
              <w:t>hormomes</w:t>
            </w:r>
            <w:proofErr w:type="spellEnd"/>
            <w:r>
              <w:t>)</w:t>
            </w:r>
          </w:p>
          <w:p w:rsidR="00116785" w:rsidRDefault="00116785" w:rsidP="002D0D48">
            <w:r>
              <w:t xml:space="preserve">o </w:t>
            </w:r>
            <w:proofErr w:type="spellStart"/>
            <w:r>
              <w:t>Cardiometabolic</w:t>
            </w:r>
            <w:proofErr w:type="spellEnd"/>
            <w:r>
              <w:t xml:space="preserve"> syndrome</w:t>
            </w:r>
          </w:p>
          <w:p w:rsidR="00116785" w:rsidRDefault="00116785" w:rsidP="002D0D48">
            <w:r>
              <w:t>o Osteoporosis and related (e.g. bone mineral density)</w:t>
            </w:r>
          </w:p>
          <w:p w:rsidR="00116785" w:rsidRDefault="00116785" w:rsidP="002D0D48">
            <w:r>
              <w:t>o Epigenetic changes (e.g. DNA methylation)</w:t>
            </w:r>
          </w:p>
          <w:p w:rsidR="00116785" w:rsidRDefault="00116785" w:rsidP="002D0D48">
            <w:r>
              <w:t>o Eye or ocular related</w:t>
            </w:r>
          </w:p>
          <w:p w:rsidR="00116785" w:rsidRDefault="00116785" w:rsidP="00116785">
            <w:r>
              <w:t>o Rheumatoid arthritis</w:t>
            </w:r>
          </w:p>
          <w:p w:rsidR="00116785" w:rsidRDefault="00116785" w:rsidP="00116785">
            <w:r>
              <w:t>o Crohn’s disease, colitis, inflammatory bowel disease</w:t>
            </w:r>
          </w:p>
          <w:p w:rsidR="00116785" w:rsidRDefault="00116785" w:rsidP="00116785">
            <w:r>
              <w:t>o Mammographic density and other breast tissue measures</w:t>
            </w:r>
          </w:p>
          <w:p w:rsidR="00116785" w:rsidRDefault="00116785" w:rsidP="00116785">
            <w:r>
              <w:t>o Sleeping disorders</w:t>
            </w:r>
          </w:p>
          <w:p w:rsidR="00116785" w:rsidRDefault="00116785" w:rsidP="00116785">
            <w:r>
              <w:t>o Aging</w:t>
            </w:r>
          </w:p>
          <w:p w:rsidR="00116785" w:rsidRDefault="00116785" w:rsidP="00116785">
            <w:r>
              <w:t>o Progression of physical disability</w:t>
            </w:r>
          </w:p>
          <w:p w:rsidR="00116785" w:rsidRDefault="00116785" w:rsidP="00116785">
            <w:r>
              <w:t xml:space="preserve">o </w:t>
            </w:r>
            <w:proofErr w:type="spellStart"/>
            <w:r>
              <w:t>Hepatoxicity</w:t>
            </w:r>
            <w:proofErr w:type="spellEnd"/>
          </w:p>
          <w:p w:rsidR="00116785" w:rsidRDefault="00116785" w:rsidP="00116785">
            <w:r>
              <w:t>o Other mortalities</w:t>
            </w:r>
          </w:p>
          <w:p w:rsidR="00116785" w:rsidRDefault="00116785" w:rsidP="00116785">
            <w:r>
              <w:t>o Other (to be identified by reviewer)</w:t>
            </w:r>
          </w:p>
        </w:tc>
      </w:tr>
    </w:tbl>
    <w:p w:rsidR="002D0D48" w:rsidRDefault="002D0D48"/>
    <w:p w:rsidR="002D0D48" w:rsidRDefault="002D0D48"/>
    <w:sectPr w:rsidR="002D0D4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5F57D4"/>
    <w:multiLevelType w:val="hybridMultilevel"/>
    <w:tmpl w:val="5FC455FC"/>
    <w:lvl w:ilvl="0" w:tplc="92B00DF2">
      <w:start w:val="5"/>
      <w:numFmt w:val="bullet"/>
      <w:lvlText w:val="-"/>
      <w:lvlJc w:val="left"/>
      <w:pPr>
        <w:ind w:left="612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33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05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77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49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21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93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65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37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D48"/>
    <w:rsid w:val="00116785"/>
    <w:rsid w:val="002D0D48"/>
    <w:rsid w:val="006645B5"/>
    <w:rsid w:val="0078760B"/>
    <w:rsid w:val="00E02003"/>
    <w:rsid w:val="00E26C84"/>
    <w:rsid w:val="00F56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0D4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0D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0D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94</Words>
  <Characters>224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 - Santé Canada</Company>
  <LinksUpToDate>false</LinksUpToDate>
  <CharactersWithSpaces>2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yn Matz</dc:creator>
  <cp:lastModifiedBy>Sevilla, Hernando Jr.</cp:lastModifiedBy>
  <cp:revision>2</cp:revision>
  <dcterms:created xsi:type="dcterms:W3CDTF">2019-05-21T13:54:00Z</dcterms:created>
  <dcterms:modified xsi:type="dcterms:W3CDTF">2019-07-23T23:55:00Z</dcterms:modified>
</cp:coreProperties>
</file>